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9CA" w:rsidRPr="000E29A8" w:rsidRDefault="00E160EB" w:rsidP="006A59CA">
      <w:pPr>
        <w:pStyle w:val="Caption"/>
        <w:keepNext/>
        <w:rPr>
          <w:b/>
          <w:i w:val="0"/>
          <w:sz w:val="22"/>
          <w:szCs w:val="22"/>
          <w:lang w:val="en-US"/>
        </w:rPr>
      </w:pPr>
      <w:bookmarkStart w:id="0" w:name="_GoBack"/>
      <w:bookmarkEnd w:id="0"/>
      <w:r w:rsidRPr="000E29A8">
        <w:rPr>
          <w:b/>
          <w:i w:val="0"/>
          <w:sz w:val="22"/>
          <w:szCs w:val="22"/>
          <w:lang w:val="en-US"/>
        </w:rPr>
        <w:t>S2 Table B: Medicine stock-out by patient prescription on the da</w:t>
      </w:r>
      <w:r w:rsidR="00ED299F">
        <w:rPr>
          <w:b/>
          <w:i w:val="0"/>
          <w:sz w:val="22"/>
          <w:szCs w:val="22"/>
          <w:lang w:val="en-US"/>
        </w:rPr>
        <w:t>y of survey</w:t>
      </w:r>
    </w:p>
    <w:tbl>
      <w:tblPr>
        <w:tblW w:w="85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1895"/>
        <w:gridCol w:w="1895"/>
        <w:gridCol w:w="2574"/>
      </w:tblGrid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val="en-US" w:eastAsia="de-CH"/>
              </w:rPr>
              <w:t> 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Total </w:t>
            </w:r>
            <w:r w:rsidRPr="00D31E80">
              <w:rPr>
                <w:rFonts w:eastAsia="Times New Roman" w:cstheme="minorHAnsi"/>
                <w:b/>
                <w:bCs/>
                <w:color w:val="000000"/>
                <w:lang w:val="en-US" w:eastAsia="de-CH"/>
              </w:rPr>
              <w:t>prescription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Total out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of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stock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Proportional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of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stockout</w:t>
            </w:r>
            <w:proofErr w:type="spellEnd"/>
          </w:p>
        </w:tc>
      </w:tr>
      <w:tr w:rsidR="006A59CA" w:rsidRPr="00D31E80" w:rsidTr="006A59CA">
        <w:trPr>
          <w:divId w:val="219900934"/>
          <w:trHeight w:val="280"/>
        </w:trPr>
        <w:tc>
          <w:tcPr>
            <w:tcW w:w="8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Diabetes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etform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8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Glibendinid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5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Ligaba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3.5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  Insulin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injectio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</w:tr>
      <w:tr w:rsidR="006A59CA" w:rsidRPr="00D31E80" w:rsidTr="006A59CA">
        <w:trPr>
          <w:divId w:val="219900934"/>
          <w:trHeight w:val="280"/>
        </w:trPr>
        <w:tc>
          <w:tcPr>
            <w:tcW w:w="8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Hypertension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Furosemid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Nifedipin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5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ptopri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5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ropranolo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tenolo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6.4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milodip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rvedilo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4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Telmisata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8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Spironolact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4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Losarta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9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torvastat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igox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lopidogre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6.7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8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prinox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4.4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1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Lopr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</w:tr>
      <w:tr w:rsidR="006A59CA" w:rsidRPr="00D31E80" w:rsidTr="006A59CA">
        <w:trPr>
          <w:divId w:val="219900934"/>
          <w:trHeight w:val="280"/>
        </w:trPr>
        <w:tc>
          <w:tcPr>
            <w:tcW w:w="8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Anti Malaria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0  ALU 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.9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etakef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alaf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Quin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.5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4  Duo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otexcin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</w:tr>
      <w:tr w:rsidR="006A59CA" w:rsidRPr="00D31E80" w:rsidTr="006A59CA">
        <w:trPr>
          <w:divId w:val="219900934"/>
          <w:trHeight w:val="280"/>
        </w:trPr>
        <w:tc>
          <w:tcPr>
            <w:tcW w:w="8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Pain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killer</w:t>
            </w:r>
            <w:proofErr w:type="spellEnd"/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5  Paracetamol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7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eclofenac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anado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3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2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8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icloper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2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iclofenac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injectio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2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iclofenac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ge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1  Aspir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8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Brufe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tab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</w:tr>
      <w:tr w:rsidR="006A59CA" w:rsidRPr="00D31E80" w:rsidTr="006A59CA">
        <w:trPr>
          <w:divId w:val="219900934"/>
          <w:trHeight w:val="280"/>
        </w:trPr>
        <w:tc>
          <w:tcPr>
            <w:tcW w:w="8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Antibiotic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and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others</w:t>
            </w:r>
            <w:proofErr w:type="spellEnd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medicine</w:t>
            </w:r>
            <w:proofErr w:type="spellEnd"/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otrimazol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p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0.5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4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lotrimazol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ream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7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etronidazol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lastRenderedPageBreak/>
              <w:t xml:space="preserve">3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Omeprazol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4.7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39  Tramadol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0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ndirstat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ream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Fluconazol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0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2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2  Whitefield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2.9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etronidazol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4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lbendazol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8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Tinidazol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7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6  Vitamin B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omplex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6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irito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2.9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8  ORS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4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Neurob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6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Meloxicam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7.8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1  Magnesium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3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Kofly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2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Zentus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ough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2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4  Sedition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ough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.4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mpiclox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mpiclox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p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3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Tretacycl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proofErr w:type="gramStart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5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Seprine</w:t>
            </w:r>
            <w:proofErr w:type="spellEnd"/>
            <w:proofErr w:type="gram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tab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.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9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etriz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8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Salbutamo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yrazinamid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Relcer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gel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8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4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rednisol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Eye Drops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4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owersef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injectio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6.7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mpicill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7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2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7  ART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.7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8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Lamivudin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6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zithromcyc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6.1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iproflax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0.2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Bendafluazid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Betamethas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ream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eftriax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4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etrinax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injection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ephalex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apsules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6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examethas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.7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oxcyl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1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8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Ferrou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sulphat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.4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7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Flagilly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Gentamayc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Hydrocotiso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4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Hyoscilin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2.5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lastRenderedPageBreak/>
              <w:t xml:space="preserve">83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Pantoprazole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5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4  Ecoflox-500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5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Chlorophemin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6  Diazepam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7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iabines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3.3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89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Depin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retard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90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nt-acid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8.6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91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dderall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0.0</w:t>
            </w:r>
          </w:p>
        </w:tc>
      </w:tr>
      <w:tr w:rsidR="006A59CA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92 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Folic</w:t>
            </w:r>
            <w:proofErr w:type="spellEnd"/>
            <w:r w:rsidRPr="00D31E80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31E80">
              <w:rPr>
                <w:rFonts w:eastAsia="Times New Roman" w:cstheme="minorHAnsi"/>
                <w:color w:val="000000"/>
                <w:lang w:eastAsia="de-CH"/>
              </w:rPr>
              <w:t>acid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9CA" w:rsidRPr="00D31E80" w:rsidRDefault="006A59CA" w:rsidP="006A59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color w:val="000000"/>
                <w:lang w:eastAsia="de-CH"/>
              </w:rPr>
              <w:t>66.7</w:t>
            </w:r>
          </w:p>
        </w:tc>
      </w:tr>
      <w:tr w:rsidR="000E29A8" w:rsidRPr="00D31E80" w:rsidTr="000E29A8">
        <w:trPr>
          <w:divId w:val="219900934"/>
          <w:trHeight w:val="28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9A8" w:rsidRPr="00D31E80" w:rsidRDefault="000E29A8" w:rsidP="000E29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color w:val="000000"/>
                <w:lang w:eastAsia="de-CH"/>
              </w:rPr>
              <w:t>Tota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9A8" w:rsidRPr="00D31E80" w:rsidRDefault="000E29A8" w:rsidP="000E29A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color w:val="000000"/>
                <w:lang w:eastAsia="de-CH"/>
              </w:rPr>
              <w:t>360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9A8" w:rsidRPr="00D31E80" w:rsidRDefault="000E29A8" w:rsidP="000E29A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color w:val="000000"/>
                <w:lang w:eastAsia="de-CH"/>
              </w:rPr>
              <w:t>109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9A8" w:rsidRPr="00D31E80" w:rsidRDefault="000E29A8" w:rsidP="000E29A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de-CH"/>
              </w:rPr>
            </w:pPr>
            <w:r w:rsidRPr="00D31E80">
              <w:rPr>
                <w:rFonts w:eastAsia="Times New Roman" w:cstheme="minorHAnsi"/>
                <w:b/>
                <w:color w:val="000000"/>
                <w:lang w:eastAsia="de-CH"/>
              </w:rPr>
              <w:t>30.3</w:t>
            </w:r>
          </w:p>
        </w:tc>
      </w:tr>
    </w:tbl>
    <w:p w:rsidR="006731C8" w:rsidRPr="004D6B56" w:rsidRDefault="006731C8">
      <w:pPr>
        <w:rPr>
          <w:rFonts w:ascii="Arial" w:hAnsi="Arial" w:cs="Arial"/>
        </w:rPr>
      </w:pPr>
    </w:p>
    <w:sectPr w:rsidR="006731C8" w:rsidRPr="004D6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9CA"/>
    <w:rsid w:val="00007B42"/>
    <w:rsid w:val="0004517A"/>
    <w:rsid w:val="00086A0E"/>
    <w:rsid w:val="000C59A9"/>
    <w:rsid w:val="000D44DC"/>
    <w:rsid w:val="000E29A8"/>
    <w:rsid w:val="000F270D"/>
    <w:rsid w:val="00124421"/>
    <w:rsid w:val="0014782B"/>
    <w:rsid w:val="00206EE4"/>
    <w:rsid w:val="00251FA3"/>
    <w:rsid w:val="00256A27"/>
    <w:rsid w:val="00271715"/>
    <w:rsid w:val="002E20CB"/>
    <w:rsid w:val="0030393B"/>
    <w:rsid w:val="0031393B"/>
    <w:rsid w:val="003174F8"/>
    <w:rsid w:val="00325FA8"/>
    <w:rsid w:val="0033752B"/>
    <w:rsid w:val="004821E4"/>
    <w:rsid w:val="004C3299"/>
    <w:rsid w:val="004D6B56"/>
    <w:rsid w:val="00530D3C"/>
    <w:rsid w:val="0053616A"/>
    <w:rsid w:val="00544AB1"/>
    <w:rsid w:val="00551D40"/>
    <w:rsid w:val="00581EFC"/>
    <w:rsid w:val="00652D59"/>
    <w:rsid w:val="006541EE"/>
    <w:rsid w:val="006731C8"/>
    <w:rsid w:val="006846FD"/>
    <w:rsid w:val="006A59CA"/>
    <w:rsid w:val="006B26D1"/>
    <w:rsid w:val="00705942"/>
    <w:rsid w:val="00740051"/>
    <w:rsid w:val="0077402D"/>
    <w:rsid w:val="00795344"/>
    <w:rsid w:val="008B4CA0"/>
    <w:rsid w:val="008C0AA5"/>
    <w:rsid w:val="0090036B"/>
    <w:rsid w:val="009A3587"/>
    <w:rsid w:val="009A4F53"/>
    <w:rsid w:val="009D362B"/>
    <w:rsid w:val="00A6321E"/>
    <w:rsid w:val="00AC028F"/>
    <w:rsid w:val="00B03B7C"/>
    <w:rsid w:val="00B236F0"/>
    <w:rsid w:val="00C23265"/>
    <w:rsid w:val="00C415FD"/>
    <w:rsid w:val="00CC6D13"/>
    <w:rsid w:val="00D31E80"/>
    <w:rsid w:val="00D5665E"/>
    <w:rsid w:val="00D60E8B"/>
    <w:rsid w:val="00DC5701"/>
    <w:rsid w:val="00E160EB"/>
    <w:rsid w:val="00EC3541"/>
    <w:rsid w:val="00ED299F"/>
    <w:rsid w:val="00EE37C4"/>
    <w:rsid w:val="00F47219"/>
    <w:rsid w:val="00F72155"/>
    <w:rsid w:val="00FA4517"/>
    <w:rsid w:val="00FC28AD"/>
    <w:rsid w:val="00FC6D67"/>
    <w:rsid w:val="00FF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5A73AF-E4FC-4E20-812B-047D6530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59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5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9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9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u Tani</dc:creator>
  <cp:keywords/>
  <dc:description/>
  <cp:lastModifiedBy>Kassimu Tani</cp:lastModifiedBy>
  <cp:revision>14</cp:revision>
  <dcterms:created xsi:type="dcterms:W3CDTF">2022-10-02T11:30:00Z</dcterms:created>
  <dcterms:modified xsi:type="dcterms:W3CDTF">2024-10-07T17:02:00Z</dcterms:modified>
</cp:coreProperties>
</file>